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7960" cy="2343150"/>
            <wp:effectExtent l="0" t="0" r="2540" b="6350"/>
            <wp:docPr id="5" name="图片 3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Figure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S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nder differences in the association between different depressive trajectories and healthy sleep pattern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vertAlign w:val="baseline"/>
          <w:lang w:val="en-US" w:eastAsia="zh-CN" w:bidi="ar"/>
        </w:rPr>
        <w:t xml:space="preserve">Adjusted MODEL control household economic status, only child,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parental depression history,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kern w:val="0"/>
          <w:sz w:val="24"/>
          <w:szCs w:val="24"/>
          <w:vertAlign w:val="baseline"/>
          <w:lang w:val="en-US" w:eastAsia="zh-CN" w:bidi="ar"/>
        </w:rPr>
        <w:t xml:space="preserve"> smoking consumption, alcohol consumption, mobile phone addiction and physical activit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7343163"/>
    <w:rsid w:val="5734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7:27:00Z</dcterms:created>
  <dc:creator>作者</dc:creator>
  <cp:lastModifiedBy>作者</cp:lastModifiedBy>
  <dcterms:modified xsi:type="dcterms:W3CDTF">2022-10-14T07:2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39C4A7D51DA4CCCBDBDA37EA86AFA60</vt:lpwstr>
  </property>
</Properties>
</file>